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D4E" w:rsidRPr="0088543A" w:rsidRDefault="008F6D4E" w:rsidP="008F6D4E">
      <w:pPr>
        <w:spacing w:line="36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Supplementary </w:t>
      </w:r>
      <w:r w:rsidRPr="009813BB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t>6.</w:t>
      </w:r>
      <w:r w:rsidRPr="0088543A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</w:t>
      </w:r>
      <w:r w:rsidRPr="0088543A">
        <w:rPr>
          <w:rFonts w:ascii="Times New Roman" w:hAnsi="Times New Roman" w:cs="Times New Roman"/>
          <w:noProof/>
          <w:kern w:val="0"/>
          <w:sz w:val="24"/>
          <w:szCs w:val="24"/>
        </w:rPr>
        <w:t>Conditional FDR values of 229 SNPs for BW given the CAD in validation dataset (cFDR ≤</w:t>
      </w:r>
      <w:r w:rsidRPr="0088543A">
        <w:rPr>
          <w:rFonts w:ascii="Times New Roman" w:hAnsi="Times New Roman" w:cs="Times New Roman" w:hint="eastAsia"/>
          <w:noProof/>
          <w:kern w:val="0"/>
          <w:sz w:val="24"/>
          <w:szCs w:val="24"/>
        </w:rPr>
        <w:t xml:space="preserve"> </w:t>
      </w:r>
      <w:r w:rsidRPr="0088543A">
        <w:rPr>
          <w:rFonts w:ascii="Times New Roman" w:hAnsi="Times New Roman" w:cs="Times New Roman"/>
          <w:noProof/>
          <w:kern w:val="0"/>
          <w:sz w:val="24"/>
          <w:szCs w:val="24"/>
        </w:rPr>
        <w:t>0.05).</w:t>
      </w:r>
    </w:p>
    <w:tbl>
      <w:tblPr>
        <w:tblW w:w="10082" w:type="dxa"/>
        <w:jc w:val="center"/>
        <w:tblLook w:val="04A0" w:firstRow="1" w:lastRow="0" w:firstColumn="1" w:lastColumn="0" w:noHBand="0" w:noVBand="1"/>
      </w:tblPr>
      <w:tblGrid>
        <w:gridCol w:w="1200"/>
        <w:gridCol w:w="1140"/>
        <w:gridCol w:w="1140"/>
        <w:gridCol w:w="980"/>
        <w:gridCol w:w="1700"/>
        <w:gridCol w:w="1228"/>
        <w:gridCol w:w="960"/>
        <w:gridCol w:w="960"/>
        <w:gridCol w:w="1117"/>
      </w:tblGrid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C7C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885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_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FD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idation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008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438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5S1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035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2238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MK2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0490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0799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6F2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E-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26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773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AL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26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750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AL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300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3327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N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2006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0971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E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2212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0977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J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283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5837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PP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27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645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0E-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1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42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8427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PPA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574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1980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73O6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61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9537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DC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949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8282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X1-AS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514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6697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723G8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434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526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CC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538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347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354732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746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4724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XN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861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2548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CE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867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7409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FXN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047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9131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680B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403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14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BF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783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887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609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203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PDZ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663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4335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PN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798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942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NP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900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730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25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505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6V1E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759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976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366L20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870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5772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D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068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4118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4-710M16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473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9133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BTB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U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0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90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8937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RTK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8534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8569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azoa_SR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8894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573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AS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9617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279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M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024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240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2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060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51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F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1485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5420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7SK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185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8452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N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2699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3868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R5B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2709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15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46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123061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452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834C11.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3590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904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TFDC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3719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529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8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176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7369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364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849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00953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234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5687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073257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436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4656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A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562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605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KP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7227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7636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PPA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8280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107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38A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8652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1046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C003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939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6968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5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0357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35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008073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190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6268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35O15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198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6870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198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669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198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4697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81K2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61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7497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845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0941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6F2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899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7472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252P19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151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8578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K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157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0246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3MBTL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256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193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584P2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33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4379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DF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U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511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6054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G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756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7867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BP1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886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8673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R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95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5559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NPK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476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8078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L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483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2952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F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663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40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TN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802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2196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NP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384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766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PA12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8874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594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116606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9529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65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672L1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0156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5029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115D19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0585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1676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XA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1119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3201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7SK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1339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6419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B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2907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8542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P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3845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181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B41L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4729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7047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792D2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5660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19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227H15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7452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631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AS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7674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792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R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8262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064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F1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17970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325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B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983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30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227H15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131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5026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693J15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878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718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HI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500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1827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202G18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608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18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F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867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1616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O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918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336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BX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067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946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AL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144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1117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556I14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28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292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VL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436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64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CP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878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744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CHO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882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740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V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902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7485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U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967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692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TPR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982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0288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LFM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U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065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0998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6F2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399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289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FSD2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235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057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G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267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7184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EPL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880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7398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_RN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939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538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AL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505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008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AA14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540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2092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B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686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437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TAD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7093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5178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007879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7158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754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AP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7829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0217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RB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073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863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NT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23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521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F127577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5367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5208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CH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860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004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336K24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933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4023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EM200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986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360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XDC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282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038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8orf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288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738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PY19L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29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130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GF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335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650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GF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38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333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P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566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3002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K3R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725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859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PB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955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6412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497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4375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B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9072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814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307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0716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C-384G19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41433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2622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PR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446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386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AL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2337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062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HL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4280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636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AS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430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328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BF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555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843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DR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6778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3813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CY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4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6999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6184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D-2023N9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049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4663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542A14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109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448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AL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125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725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3-348I23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53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9843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TNR1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59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9147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P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621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700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936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62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TGA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124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207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HX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230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538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OC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330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619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538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98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T1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758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13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R5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024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0095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NDC3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133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739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K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7429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0442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M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7652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3520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C1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070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344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-102D24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163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440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NORD1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576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535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20orf2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3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623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7783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BTB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722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769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P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759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318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216C1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11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6305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30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2743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O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4242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6324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4371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5536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VR1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465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8268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EXF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4844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114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PPED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5116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104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1PR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633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5540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CH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6730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017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BTB7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0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008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6240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P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09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774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N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135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1697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068138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260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4183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EM2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8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7783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IF2B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8532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69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CORL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9084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28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AL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69189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2707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513I15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9485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39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ZF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9947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325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AJC5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0181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229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45A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966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029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DM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026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8113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AD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04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3913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KAP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094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6793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C004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25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88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C-756D1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43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49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F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06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806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M184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20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1562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F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29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4376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IF2B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5442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286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NT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5477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336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SPG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549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0838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HHL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575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5654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D-2535L24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5973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602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AS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0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125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4393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BTB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986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5074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C5C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723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8188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CK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7684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946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RS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461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4892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136O12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9654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0379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366L20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9747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8183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AD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393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8793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RIN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564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789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LRC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1253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523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SP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173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9286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AJC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1825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189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P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215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7187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P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337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6746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NC004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669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243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305E6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892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393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R1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959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05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TPR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51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813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B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4571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6007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E10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4924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1690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MD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508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397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F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5680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3978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11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598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N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50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853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F127577.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720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6829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ND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7218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748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5-1050E16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8776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069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6F2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9039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613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L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99097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5414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CD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9386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3979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DHHC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8F6D4E" w:rsidRPr="0088543A" w:rsidTr="00EF56E9">
        <w:trPr>
          <w:trHeight w:val="276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9625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388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D13931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1393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BLES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6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D4E" w:rsidRPr="0088543A" w:rsidRDefault="008F6D4E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54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:rsidR="003D20EC" w:rsidRPr="008F6D4E" w:rsidRDefault="003D20EC" w:rsidP="008F6D4E"/>
    <w:sectPr w:rsidR="003D20EC" w:rsidRPr="008F6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79D"/>
    <w:rsid w:val="00182550"/>
    <w:rsid w:val="003D20EC"/>
    <w:rsid w:val="005251EB"/>
    <w:rsid w:val="0053279D"/>
    <w:rsid w:val="00744F85"/>
    <w:rsid w:val="008F6D4E"/>
    <w:rsid w:val="00A135BD"/>
    <w:rsid w:val="00B04997"/>
    <w:rsid w:val="00B355BC"/>
    <w:rsid w:val="00DB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ACB5F3-A3F5-46AC-A82D-D80FC819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99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997"/>
    <w:pPr>
      <w:spacing w:after="160" w:line="360" w:lineRule="auto"/>
      <w:jc w:val="left"/>
      <w:outlineLvl w:val="0"/>
    </w:pPr>
    <w:rPr>
      <w:rFonts w:ascii="Times New Roman" w:hAnsi="Times New Roman" w:cs="Times New Roman"/>
      <w:b/>
      <w:noProof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997"/>
    <w:rPr>
      <w:rFonts w:ascii="Times New Roman" w:eastAsiaTheme="minorEastAsia" w:hAnsi="Times New Roman" w:cs="Times New Roman"/>
      <w:b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04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499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04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4997"/>
    <w:rPr>
      <w:rFonts w:eastAsiaTheme="minorEastAsia"/>
      <w:kern w:val="2"/>
      <w:sz w:val="18"/>
      <w:szCs w:val="18"/>
      <w:lang w:eastAsia="zh-CN"/>
    </w:rPr>
  </w:style>
  <w:style w:type="numbering" w:customStyle="1" w:styleId="1">
    <w:name w:val="无列表1"/>
    <w:next w:val="NoList"/>
    <w:uiPriority w:val="99"/>
    <w:semiHidden/>
    <w:unhideWhenUsed/>
    <w:rsid w:val="00B04997"/>
  </w:style>
  <w:style w:type="character" w:styleId="Hyperlink">
    <w:name w:val="Hyperlink"/>
    <w:basedOn w:val="DefaultParagraphFont"/>
    <w:uiPriority w:val="99"/>
    <w:semiHidden/>
    <w:unhideWhenUsed/>
    <w:rsid w:val="00B049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4997"/>
    <w:rPr>
      <w:color w:val="954F72"/>
      <w:u w:val="single"/>
    </w:rPr>
  </w:style>
  <w:style w:type="paragraph" w:customStyle="1" w:styleId="msonormal0">
    <w:name w:val="msonormal"/>
    <w:basedOn w:val="Normal"/>
    <w:rsid w:val="00B0499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B04997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B04997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049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B04997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B0499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B04997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numbering" w:customStyle="1" w:styleId="2">
    <w:name w:val="无列表2"/>
    <w:next w:val="NoList"/>
    <w:uiPriority w:val="99"/>
    <w:semiHidden/>
    <w:unhideWhenUsed/>
    <w:rsid w:val="00B04997"/>
  </w:style>
  <w:style w:type="numbering" w:customStyle="1" w:styleId="3">
    <w:name w:val="无列表3"/>
    <w:next w:val="NoList"/>
    <w:uiPriority w:val="99"/>
    <w:semiHidden/>
    <w:unhideWhenUsed/>
    <w:rsid w:val="00B04997"/>
  </w:style>
  <w:style w:type="paragraph" w:customStyle="1" w:styleId="xl71">
    <w:name w:val="xl71"/>
    <w:basedOn w:val="Normal"/>
    <w:rsid w:val="00B049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numbering" w:customStyle="1" w:styleId="4">
    <w:name w:val="无列表4"/>
    <w:next w:val="NoList"/>
    <w:uiPriority w:val="99"/>
    <w:semiHidden/>
    <w:unhideWhenUsed/>
    <w:rsid w:val="00B04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280</Words>
  <Characters>12997</Characters>
  <Application>Microsoft Office Word</Application>
  <DocSecurity>0</DocSecurity>
  <Lines>108</Lines>
  <Paragraphs>30</Paragraphs>
  <ScaleCrop>false</ScaleCrop>
  <Company/>
  <LinksUpToDate>false</LinksUpToDate>
  <CharactersWithSpaces>15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Dell 10</cp:lastModifiedBy>
  <cp:revision>3</cp:revision>
  <dcterms:created xsi:type="dcterms:W3CDTF">2020-11-21T05:31:00Z</dcterms:created>
  <dcterms:modified xsi:type="dcterms:W3CDTF">2020-11-21T05:44:00Z</dcterms:modified>
</cp:coreProperties>
</file>